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. Details of the magnetic field conditions tested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2037"/>
        <w:gridCol w:w="2038"/>
        <w:gridCol w:w="1882"/>
        <w:gridCol w:w="1882"/>
        <w:gridCol w:w="2018"/>
        <w:gridCol w:w="2254"/>
      </w:tblGrid>
      <w:tr>
        <w:trPr>
          <w:trHeight w:val="813" w:hRule="atLeast"/>
        </w:trPr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gnetic field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ocal geomagnetic field (GMF)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3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4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</w:tc>
        <w:tc>
          <w:tcPr>
            <w:tcW w:w="1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9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eversed, GMF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Reversed, 1/5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0"/>
              </w:rPr>
              <w:t xml:space="preserve"> GMF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Intensity (µT) (mean±S.D) 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1.3±0.3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.0±0.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3.2±0.3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.6±0.5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9.4±1.6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0.1±0.8</w:t>
            </w:r>
          </w:p>
        </w:tc>
      </w:tr>
      <w:tr>
        <w:trPr/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eclination (°)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.2±3.8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.7±3.7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7±3.4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4±4.7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85.2±2.9</w:t>
            </w:r>
          </w:p>
        </w:tc>
        <w:tc>
          <w:tcPr>
            <w:tcW w:w="22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78.4±5.8</w:t>
            </w:r>
          </w:p>
        </w:tc>
      </w:tr>
      <w:tr>
        <w:trPr/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nclination (°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.6±0.2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.9±2.4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1.7±1.8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2.9±4.2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0±0.5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8.6±2.5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es New Roman" w:cs="Cambria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6:22:00Z</dcterms:created>
  <dc:creator>[田兰香]</dc:creator>
  <dc:description/>
  <cp:keywords/>
  <dc:language>en-US</dc:language>
  <cp:lastModifiedBy>[田兰香]</cp:lastModifiedBy>
  <dcterms:modified xsi:type="dcterms:W3CDTF">2015-03-07T06:24:00Z</dcterms:modified>
  <cp:revision>1</cp:revision>
  <dc:subject/>
  <dc:title>S1 Table</dc:title>
</cp:coreProperties>
</file>